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467B52" w14:textId="77777777" w:rsidR="00643BD5" w:rsidRPr="00BE1C0D" w:rsidRDefault="00643BD5" w:rsidP="00E8016D">
      <w:pPr>
        <w:pStyle w:val="Titolo1"/>
        <w:rPr>
          <w:rFonts w:ascii="Times New Roman" w:hAnsi="Times New Roman" w:cs="Times New Roman"/>
          <w:sz w:val="24"/>
          <w:szCs w:val="24"/>
          <w:lang w:val="en-US"/>
        </w:rPr>
      </w:pPr>
      <w:r w:rsidRPr="00BE1C0D">
        <w:rPr>
          <w:rFonts w:ascii="Times New Roman" w:hAnsi="Times New Roman" w:cs="Times New Roman"/>
          <w:sz w:val="24"/>
          <w:szCs w:val="24"/>
          <w:lang w:val="en-US"/>
        </w:rPr>
        <w:t>Anguish and Fears About Attitude Towards Covid-19 Vaccines: Contrasts between Yes and No Vax</w:t>
      </w:r>
    </w:p>
    <w:p w14:paraId="20935A3C" w14:textId="77777777" w:rsidR="00076AD1" w:rsidRPr="00492A32" w:rsidRDefault="00076AD1" w:rsidP="00296700">
      <w:pPr>
        <w:pStyle w:val="Titolo3"/>
        <w:rPr>
          <w:rFonts w:ascii="Times New Roman" w:hAnsi="Times New Roman" w:cs="Times New Roman"/>
          <w:sz w:val="20"/>
          <w:szCs w:val="20"/>
          <w:lang w:val="en-GB"/>
        </w:rPr>
      </w:pPr>
      <w:commentRangeStart w:id="0"/>
      <w:r w:rsidRPr="00492A32">
        <w:rPr>
          <w:rFonts w:ascii="Times New Roman" w:hAnsi="Times New Roman" w:cs="Times New Roman"/>
          <w:sz w:val="20"/>
          <w:szCs w:val="20"/>
          <w:lang w:val="en-GB"/>
        </w:rPr>
        <w:t xml:space="preserve">Figure Body Image and Schema Test </w:t>
      </w:r>
      <w:commentRangeEnd w:id="0"/>
      <w:r w:rsidRPr="00492A32">
        <w:rPr>
          <w:rStyle w:val="Rimandocommento"/>
          <w:rFonts w:ascii="Times New Roman" w:hAnsi="Times New Roman" w:cs="Times New Roman"/>
          <w:sz w:val="20"/>
          <w:szCs w:val="20"/>
        </w:rPr>
        <w:commentReference w:id="0"/>
      </w:r>
    </w:p>
    <w:p w14:paraId="4FF973C2" w14:textId="77777777" w:rsidR="00076AD1" w:rsidRPr="00492A32" w:rsidRDefault="00076AD1" w:rsidP="00076AD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FDAA9A7" w14:textId="77777777" w:rsidR="00076AD1" w:rsidRPr="00492A32" w:rsidRDefault="00076AD1" w:rsidP="00076AD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92A32">
        <w:rPr>
          <w:rFonts w:ascii="Times New Roman" w:hAnsi="Times New Roman" w:cs="Times New Roman"/>
          <w:sz w:val="20"/>
          <w:szCs w:val="20"/>
          <w:lang w:val="en-GB"/>
        </w:rPr>
        <w:t>“Psycho-motor Ego” Factor (Figures 1, 2, 3, 4)</w:t>
      </w:r>
    </w:p>
    <w:p w14:paraId="72AB2CC7" w14:textId="77777777" w:rsidR="00076AD1" w:rsidRPr="00492A32" w:rsidRDefault="00076AD1" w:rsidP="00076AD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92A32">
        <w:rPr>
          <w:rFonts w:ascii="Times New Roman" w:hAnsi="Times New Roman" w:cs="Times New Roman"/>
          <w:sz w:val="20"/>
          <w:szCs w:val="20"/>
          <w:lang w:val="en-GB"/>
        </w:rPr>
        <w:t>Fig. 1 Item Postural Attitude</w:t>
      </w:r>
    </w:p>
    <w:p w14:paraId="2BE1C894" w14:textId="77777777" w:rsidR="00076AD1" w:rsidRPr="00492A32" w:rsidRDefault="00076AD1" w:rsidP="00076AD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92A32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1AFD2C62" wp14:editId="7D9C5FF9">
            <wp:extent cx="4417200" cy="1080000"/>
            <wp:effectExtent l="0" t="0" r="2540" b="6350"/>
            <wp:docPr id="10" name="Immagine 10" descr="Immagine che contiene testo, arma, coltel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magine 10" descr="Immagine che contiene testo, arma, coltell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7200" cy="10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D89A07" w14:textId="59375A12" w:rsidR="00076AD1" w:rsidRPr="00492A32" w:rsidRDefault="00076AD1" w:rsidP="00076AD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92A32">
        <w:rPr>
          <w:rFonts w:ascii="Times New Roman" w:hAnsi="Times New Roman" w:cs="Times New Roman"/>
          <w:sz w:val="20"/>
          <w:szCs w:val="20"/>
          <w:lang w:val="en-GB"/>
        </w:rPr>
        <w:t xml:space="preserve">Fig. 2 Item </w:t>
      </w:r>
      <w:r w:rsidR="00FC06E9">
        <w:rPr>
          <w:rFonts w:ascii="Times New Roman" w:hAnsi="Times New Roman" w:cs="Times New Roman"/>
          <w:sz w:val="20"/>
          <w:szCs w:val="20"/>
          <w:lang w:val="en-GB"/>
        </w:rPr>
        <w:t>“</w:t>
      </w:r>
      <w:r w:rsidRPr="00492A32">
        <w:rPr>
          <w:rFonts w:ascii="Times New Roman" w:hAnsi="Times New Roman" w:cs="Times New Roman"/>
          <w:sz w:val="20"/>
          <w:szCs w:val="20"/>
          <w:lang w:val="en-GB"/>
        </w:rPr>
        <w:t>Agentivity</w:t>
      </w:r>
      <w:r w:rsidR="00FC06E9">
        <w:rPr>
          <w:rFonts w:ascii="Times New Roman" w:hAnsi="Times New Roman" w:cs="Times New Roman"/>
          <w:sz w:val="20"/>
          <w:szCs w:val="20"/>
          <w:lang w:val="en-GB"/>
        </w:rPr>
        <w:t>”</w:t>
      </w:r>
      <w:bookmarkStart w:id="1" w:name="_GoBack"/>
      <w:bookmarkEnd w:id="1"/>
    </w:p>
    <w:p w14:paraId="0399C43B" w14:textId="77777777" w:rsidR="00076AD1" w:rsidRPr="00492A32" w:rsidRDefault="00076AD1" w:rsidP="00076AD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92A32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731AD262" wp14:editId="6705EE6A">
            <wp:extent cx="4410000" cy="1080000"/>
            <wp:effectExtent l="0" t="0" r="0" b="6350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0000" cy="10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09BC10" w14:textId="77777777" w:rsidR="00076AD1" w:rsidRPr="00492A32" w:rsidRDefault="00076AD1" w:rsidP="00076AD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92A32">
        <w:rPr>
          <w:rFonts w:ascii="Times New Roman" w:hAnsi="Times New Roman" w:cs="Times New Roman"/>
          <w:sz w:val="20"/>
          <w:szCs w:val="20"/>
          <w:lang w:val="en-GB"/>
        </w:rPr>
        <w:t>Fig. 3 Item From “Me” to Culture</w:t>
      </w:r>
    </w:p>
    <w:p w14:paraId="3980873B" w14:textId="77777777" w:rsidR="00076AD1" w:rsidRPr="00492A32" w:rsidRDefault="00076AD1" w:rsidP="00076AD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92A32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6998393D" wp14:editId="0FD8C61C">
            <wp:extent cx="4410000" cy="1080000"/>
            <wp:effectExtent l="0" t="0" r="0" b="6350"/>
            <wp:docPr id="12" name="Immagine 12" descr="Immagine che contiene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magine 12" descr="Immagine che contiene test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0000" cy="10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D0BEF9" w14:textId="77777777" w:rsidR="00076AD1" w:rsidRPr="00492A32" w:rsidRDefault="00076AD1" w:rsidP="00076AD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92A32">
        <w:rPr>
          <w:rFonts w:ascii="Times New Roman" w:hAnsi="Times New Roman" w:cs="Times New Roman"/>
          <w:sz w:val="20"/>
          <w:szCs w:val="20"/>
          <w:lang w:val="en-GB"/>
        </w:rPr>
        <w:t>Fig. 4 Item Form Dyad to Group</w:t>
      </w:r>
    </w:p>
    <w:p w14:paraId="6D3B1672" w14:textId="77777777" w:rsidR="00076AD1" w:rsidRPr="00492A32" w:rsidRDefault="00076AD1" w:rsidP="00076AD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92A32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0A34D7B3" wp14:editId="284391FF">
            <wp:extent cx="4410000" cy="1080000"/>
            <wp:effectExtent l="0" t="0" r="0" b="6350"/>
            <wp:docPr id="9" name="Immagine 9" descr="Immagine che contiene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magine 9" descr="Immagine che contiene test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0000" cy="10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D8F1E7" w14:textId="77777777" w:rsidR="00076AD1" w:rsidRPr="00492A32" w:rsidRDefault="00076AD1" w:rsidP="00076AD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3C4E058" w14:textId="77777777" w:rsidR="00076AD1" w:rsidRPr="00492A32" w:rsidRDefault="00076AD1" w:rsidP="00076AD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92A32">
        <w:rPr>
          <w:rFonts w:ascii="Times New Roman" w:hAnsi="Times New Roman" w:cs="Times New Roman"/>
          <w:sz w:val="20"/>
          <w:szCs w:val="20"/>
          <w:lang w:val="en-GB"/>
        </w:rPr>
        <w:t>Bonding Factor (Figures 5, 6, 7, 8)</w:t>
      </w:r>
    </w:p>
    <w:p w14:paraId="22DF5701" w14:textId="77777777" w:rsidR="00076AD1" w:rsidRPr="00492A32" w:rsidRDefault="00076AD1" w:rsidP="00076AD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92A32">
        <w:rPr>
          <w:rFonts w:ascii="Times New Roman" w:hAnsi="Times New Roman" w:cs="Times New Roman"/>
          <w:sz w:val="20"/>
          <w:szCs w:val="20"/>
          <w:lang w:val="en-GB"/>
        </w:rPr>
        <w:t xml:space="preserve">Fig. 5 </w:t>
      </w:r>
      <w:proofErr w:type="spellStart"/>
      <w:r w:rsidRPr="00492A32">
        <w:rPr>
          <w:rFonts w:ascii="Times New Roman" w:hAnsi="Times New Roman" w:cs="Times New Roman"/>
          <w:sz w:val="20"/>
          <w:szCs w:val="20"/>
          <w:lang w:val="en-GB"/>
        </w:rPr>
        <w:t>ItemFusion</w:t>
      </w:r>
      <w:proofErr w:type="spellEnd"/>
      <w:r w:rsidRPr="00492A32">
        <w:rPr>
          <w:rFonts w:ascii="Times New Roman" w:hAnsi="Times New Roman" w:cs="Times New Roman"/>
          <w:sz w:val="20"/>
          <w:szCs w:val="20"/>
          <w:lang w:val="en-GB"/>
        </w:rPr>
        <w:t>-Integration</w:t>
      </w:r>
    </w:p>
    <w:p w14:paraId="6D197C54" w14:textId="77777777" w:rsidR="00076AD1" w:rsidRPr="00492A32" w:rsidRDefault="00076AD1" w:rsidP="00076AD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92A32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43449E4E" wp14:editId="3A79F8CB">
            <wp:extent cx="4417200" cy="1080000"/>
            <wp:effectExtent l="0" t="0" r="2540" b="635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7200" cy="10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C3A0D9" w14:textId="77777777" w:rsidR="00076AD1" w:rsidRPr="00492A32" w:rsidRDefault="00076AD1" w:rsidP="00076AD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92A32">
        <w:rPr>
          <w:rFonts w:ascii="Times New Roman" w:hAnsi="Times New Roman" w:cs="Times New Roman"/>
          <w:sz w:val="20"/>
          <w:szCs w:val="20"/>
          <w:lang w:val="en-GB"/>
        </w:rPr>
        <w:lastRenderedPageBreak/>
        <w:t>Fig. 6 Item Differentiation-Separation</w:t>
      </w:r>
    </w:p>
    <w:p w14:paraId="3CFE61E6" w14:textId="77777777" w:rsidR="00076AD1" w:rsidRPr="00492A32" w:rsidRDefault="00076AD1" w:rsidP="00076AD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92A32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744A5125" wp14:editId="6217EAA1">
            <wp:extent cx="4410000" cy="1080000"/>
            <wp:effectExtent l="0" t="0" r="0" b="6350"/>
            <wp:docPr id="6" name="Immagine 6" descr="Immagine che contiene pian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magine 6" descr="Immagine che contiene piant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0000" cy="10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FE8FD2" w14:textId="77777777" w:rsidR="00076AD1" w:rsidRPr="00492A32" w:rsidRDefault="00076AD1" w:rsidP="00076AD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92A32">
        <w:rPr>
          <w:rFonts w:ascii="Times New Roman" w:hAnsi="Times New Roman" w:cs="Times New Roman"/>
          <w:sz w:val="20"/>
          <w:szCs w:val="20"/>
          <w:lang w:val="en-GB"/>
        </w:rPr>
        <w:t>Fig. 7 Item Membership</w:t>
      </w:r>
    </w:p>
    <w:p w14:paraId="11E027E9" w14:textId="77777777" w:rsidR="00076AD1" w:rsidRPr="00492A32" w:rsidRDefault="00076AD1" w:rsidP="00076AD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92A32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4A911BCC" wp14:editId="3BE43DDF">
            <wp:extent cx="4410000" cy="1080000"/>
            <wp:effectExtent l="0" t="0" r="0" b="635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0000" cy="10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67C718" w14:textId="77777777" w:rsidR="00076AD1" w:rsidRPr="00492A32" w:rsidRDefault="00076AD1" w:rsidP="00076AD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92A32">
        <w:rPr>
          <w:rFonts w:ascii="Times New Roman" w:hAnsi="Times New Roman" w:cs="Times New Roman"/>
          <w:sz w:val="20"/>
          <w:szCs w:val="20"/>
          <w:lang w:val="en-GB"/>
        </w:rPr>
        <w:t>Fig. 8 Item Support</w:t>
      </w:r>
    </w:p>
    <w:p w14:paraId="2B4DDF6D" w14:textId="77777777" w:rsidR="00076AD1" w:rsidRPr="00492A32" w:rsidRDefault="00076AD1" w:rsidP="00076AD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92A32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3E2668E8" wp14:editId="62935E67">
            <wp:extent cx="4417200" cy="1080000"/>
            <wp:effectExtent l="0" t="0" r="2540" b="6350"/>
            <wp:docPr id="8" name="Immagine 8" descr="Immagine che contiene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magine 8" descr="Immagine che contiene test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7200" cy="10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812E2A" w14:textId="77777777" w:rsidR="00076AD1" w:rsidRPr="00492A32" w:rsidRDefault="00076AD1" w:rsidP="00076AD1">
      <w:pPr>
        <w:rPr>
          <w:rFonts w:ascii="Times New Roman" w:hAnsi="Times New Roman" w:cs="Times New Roman"/>
          <w:sz w:val="20"/>
          <w:szCs w:val="20"/>
        </w:rPr>
      </w:pPr>
      <w:r w:rsidRPr="00492A32">
        <w:rPr>
          <w:rFonts w:ascii="Times New Roman" w:hAnsi="Times New Roman" w:cs="Times New Roman"/>
          <w:sz w:val="20"/>
          <w:szCs w:val="20"/>
          <w:lang w:val="en-GB"/>
        </w:rPr>
        <w:t xml:space="preserve">Fig. 9. </w:t>
      </w:r>
      <w:r w:rsidRPr="00492A32">
        <w:rPr>
          <w:rFonts w:ascii="Times New Roman" w:hAnsi="Times New Roman" w:cs="Times New Roman"/>
          <w:sz w:val="20"/>
          <w:szCs w:val="20"/>
        </w:rPr>
        <w:t>Item Ego Protection</w:t>
      </w:r>
    </w:p>
    <w:p w14:paraId="27D4EBBC" w14:textId="77777777" w:rsidR="00076AD1" w:rsidRPr="00492A32" w:rsidRDefault="00076AD1" w:rsidP="00076AD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92A32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4A997241" wp14:editId="7BC10379">
            <wp:extent cx="4363200" cy="82800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3200" cy="8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64430C" w14:textId="77777777" w:rsidR="00076AD1" w:rsidRPr="00492A32" w:rsidRDefault="00076AD1" w:rsidP="00076AD1">
      <w:pPr>
        <w:rPr>
          <w:rFonts w:ascii="Times New Roman" w:hAnsi="Times New Roman" w:cs="Times New Roman"/>
          <w:sz w:val="20"/>
          <w:szCs w:val="20"/>
        </w:rPr>
      </w:pPr>
      <w:r w:rsidRPr="00492A32">
        <w:rPr>
          <w:rFonts w:ascii="Times New Roman" w:hAnsi="Times New Roman" w:cs="Times New Roman"/>
          <w:sz w:val="20"/>
          <w:szCs w:val="20"/>
          <w:lang w:val="en-GB"/>
        </w:rPr>
        <w:t xml:space="preserve">Fig. 10. </w:t>
      </w:r>
      <w:r w:rsidRPr="00492A32">
        <w:rPr>
          <w:rFonts w:ascii="Times New Roman" w:hAnsi="Times New Roman" w:cs="Times New Roman"/>
          <w:sz w:val="20"/>
          <w:szCs w:val="20"/>
        </w:rPr>
        <w:t xml:space="preserve">Item </w:t>
      </w:r>
      <w:proofErr w:type="spellStart"/>
      <w:r w:rsidRPr="00492A32">
        <w:rPr>
          <w:rFonts w:ascii="Times New Roman" w:hAnsi="Times New Roman" w:cs="Times New Roman"/>
          <w:sz w:val="20"/>
          <w:szCs w:val="20"/>
        </w:rPr>
        <w:t>Female</w:t>
      </w:r>
      <w:proofErr w:type="spellEnd"/>
      <w:r w:rsidRPr="00492A32">
        <w:rPr>
          <w:rFonts w:ascii="Times New Roman" w:hAnsi="Times New Roman" w:cs="Times New Roman"/>
          <w:sz w:val="20"/>
          <w:szCs w:val="20"/>
        </w:rPr>
        <w:t xml:space="preserve"> Sex Imago</w:t>
      </w:r>
    </w:p>
    <w:p w14:paraId="576CDC3B" w14:textId="77777777" w:rsidR="00076AD1" w:rsidRPr="00492A32" w:rsidRDefault="00076AD1" w:rsidP="00076AD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92A32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36AF2D52" wp14:editId="796A8012">
            <wp:extent cx="4410000" cy="1080000"/>
            <wp:effectExtent l="0" t="0" r="0" b="635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0000" cy="10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49981B" w14:textId="77777777" w:rsidR="00076AD1" w:rsidRPr="00492A32" w:rsidRDefault="00076AD1" w:rsidP="00076AD1">
      <w:pPr>
        <w:rPr>
          <w:rFonts w:ascii="Times New Roman" w:hAnsi="Times New Roman" w:cs="Times New Roman"/>
          <w:sz w:val="20"/>
          <w:szCs w:val="20"/>
        </w:rPr>
      </w:pPr>
      <w:r w:rsidRPr="00492A32">
        <w:rPr>
          <w:rFonts w:ascii="Times New Roman" w:hAnsi="Times New Roman" w:cs="Times New Roman"/>
          <w:sz w:val="20"/>
          <w:szCs w:val="20"/>
          <w:lang w:val="en-GB"/>
        </w:rPr>
        <w:t xml:space="preserve">Fig. 11. </w:t>
      </w:r>
      <w:r w:rsidRPr="00492A32">
        <w:rPr>
          <w:rFonts w:ascii="Times New Roman" w:hAnsi="Times New Roman" w:cs="Times New Roman"/>
          <w:sz w:val="20"/>
          <w:szCs w:val="20"/>
        </w:rPr>
        <w:t xml:space="preserve">Item Vital </w:t>
      </w:r>
      <w:proofErr w:type="spellStart"/>
      <w:r w:rsidRPr="00492A32">
        <w:rPr>
          <w:rFonts w:ascii="Times New Roman" w:hAnsi="Times New Roman" w:cs="Times New Roman"/>
          <w:sz w:val="20"/>
          <w:szCs w:val="20"/>
        </w:rPr>
        <w:t>Rhythm</w:t>
      </w:r>
      <w:proofErr w:type="spellEnd"/>
    </w:p>
    <w:p w14:paraId="505D0106" w14:textId="77777777" w:rsidR="00076AD1" w:rsidRPr="00492A32" w:rsidRDefault="00076AD1" w:rsidP="00076AD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92A32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05C03837" wp14:editId="3A394B41">
            <wp:extent cx="4410000" cy="1080000"/>
            <wp:effectExtent l="0" t="0" r="0" b="6350"/>
            <wp:docPr id="1" name="Immagine 1" descr="Immagine che contiene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test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0000" cy="10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59D6D4" w14:textId="77777777" w:rsidR="00C06006" w:rsidRPr="00492A32" w:rsidRDefault="00C06006" w:rsidP="00076AD1">
      <w:pPr>
        <w:spacing w:line="48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sectPr w:rsidR="00C06006" w:rsidRPr="00492A32">
      <w:headerReference w:type="default" r:id="rId2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0" w:author="Agostino Brugnera" w:date="2022-03-25T13:25:00Z" w:initials="AB">
    <w:p w14:paraId="4308DC12" w14:textId="77777777" w:rsidR="00585FC9" w:rsidRDefault="00585FC9" w:rsidP="00076AD1">
      <w:pPr>
        <w:pStyle w:val="Testocommento"/>
      </w:pPr>
      <w:r>
        <w:rPr>
          <w:rStyle w:val="Rimandocommento"/>
        </w:rPr>
        <w:annotationRef/>
      </w:r>
      <w:r>
        <w:t>Riporterei tutto tra i Supplementary Materials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308DC1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308DC12" w16cid:durableId="25E8417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417B22" w14:textId="77777777" w:rsidR="00066491" w:rsidRDefault="00066491">
      <w:pPr>
        <w:spacing w:after="0" w:line="240" w:lineRule="auto"/>
      </w:pPr>
      <w:r>
        <w:separator/>
      </w:r>
    </w:p>
  </w:endnote>
  <w:endnote w:type="continuationSeparator" w:id="0">
    <w:p w14:paraId="75534B41" w14:textId="77777777" w:rsidR="00066491" w:rsidRDefault="000664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0C95B7" w14:textId="77777777" w:rsidR="00066491" w:rsidRDefault="00066491">
      <w:pPr>
        <w:spacing w:after="0" w:line="240" w:lineRule="auto"/>
      </w:pPr>
      <w:r>
        <w:separator/>
      </w:r>
    </w:p>
  </w:footnote>
  <w:footnote w:type="continuationSeparator" w:id="0">
    <w:p w14:paraId="52B8A9B1" w14:textId="77777777" w:rsidR="00066491" w:rsidRDefault="000664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D8C440" w14:textId="70B641EE" w:rsidR="00585FC9" w:rsidRPr="00FC06E9" w:rsidRDefault="00FC06E9">
    <w:pPr>
      <w:pStyle w:val="Intestazione"/>
      <w:rPr>
        <w:lang w:val="en-US"/>
      </w:rPr>
    </w:pPr>
    <w:r w:rsidRPr="00BE1C0D">
      <w:rPr>
        <w:rFonts w:cs="Times New Roman"/>
        <w:szCs w:val="24"/>
        <w:lang w:val="en-US"/>
      </w:rPr>
      <w:t>Anguish and Fears About Attitude Towards Covid-19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gostino Brugnera">
    <w15:presenceInfo w15:providerId="Windows Live" w15:userId="b33949e5cfa7c25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BD5"/>
    <w:rsid w:val="00066491"/>
    <w:rsid w:val="00076AD1"/>
    <w:rsid w:val="00296700"/>
    <w:rsid w:val="00492A32"/>
    <w:rsid w:val="004A0A9D"/>
    <w:rsid w:val="004D719E"/>
    <w:rsid w:val="005614A8"/>
    <w:rsid w:val="00585FC9"/>
    <w:rsid w:val="00643BD5"/>
    <w:rsid w:val="006D48CB"/>
    <w:rsid w:val="007256D4"/>
    <w:rsid w:val="00805F3C"/>
    <w:rsid w:val="008F222D"/>
    <w:rsid w:val="009F2691"/>
    <w:rsid w:val="00A85586"/>
    <w:rsid w:val="00BE1C0D"/>
    <w:rsid w:val="00C06006"/>
    <w:rsid w:val="00DA57A6"/>
    <w:rsid w:val="00E8016D"/>
    <w:rsid w:val="00F30BD1"/>
    <w:rsid w:val="00F31138"/>
    <w:rsid w:val="00F7591F"/>
    <w:rsid w:val="00FB4673"/>
    <w:rsid w:val="00FC0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27E891"/>
  <w15:chartTrackingRefBased/>
  <w15:docId w15:val="{5B0FDF44-26D1-487D-9988-398C42062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8016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5614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5614A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801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5614A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5614A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5614A8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5614A8"/>
    <w:rPr>
      <w:color w:val="605E5C"/>
      <w:shd w:val="clear" w:color="auto" w:fill="E1DFDD"/>
    </w:rPr>
  </w:style>
  <w:style w:type="table" w:styleId="Grigliatabella">
    <w:name w:val="Table Grid"/>
    <w:basedOn w:val="Tabellanormale"/>
    <w:uiPriority w:val="39"/>
    <w:rsid w:val="00C06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autoRedefine/>
    <w:uiPriority w:val="1"/>
    <w:qFormat/>
    <w:rsid w:val="00C06006"/>
    <w:pPr>
      <w:spacing w:after="0" w:line="240" w:lineRule="auto"/>
      <w:jc w:val="center"/>
    </w:pPr>
    <w:rPr>
      <w:rFonts w:ascii="Times New Roman" w:hAnsi="Times New Roman"/>
      <w:sz w:val="20"/>
    </w:rPr>
  </w:style>
  <w:style w:type="character" w:styleId="Rimandocommento">
    <w:name w:val="annotation reference"/>
    <w:basedOn w:val="Carpredefinitoparagrafo"/>
    <w:uiPriority w:val="99"/>
    <w:semiHidden/>
    <w:unhideWhenUsed/>
    <w:rsid w:val="00C0600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06006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06006"/>
    <w:rPr>
      <w:rFonts w:ascii="Times New Roman" w:hAnsi="Times New Roman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060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06006"/>
    <w:rPr>
      <w:rFonts w:ascii="Segoe UI" w:hAnsi="Segoe UI" w:cs="Segoe UI"/>
      <w:sz w:val="18"/>
      <w:szCs w:val="18"/>
    </w:rPr>
  </w:style>
  <w:style w:type="table" w:styleId="Tabellasemplice-1">
    <w:name w:val="Plain Table 1"/>
    <w:basedOn w:val="Tabellanormale"/>
    <w:uiPriority w:val="41"/>
    <w:rsid w:val="00BE1C0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96700"/>
    <w:rPr>
      <w:rFonts w:ascii="Times New Roman" w:hAnsi="Times New Roman"/>
      <w:sz w:val="24"/>
    </w:rPr>
  </w:style>
  <w:style w:type="paragraph" w:styleId="Intestazione">
    <w:name w:val="header"/>
    <w:basedOn w:val="Normale"/>
    <w:link w:val="IntestazioneCarattere"/>
    <w:uiPriority w:val="99"/>
    <w:unhideWhenUsed/>
    <w:rsid w:val="00296700"/>
    <w:pPr>
      <w:tabs>
        <w:tab w:val="center" w:pos="4819"/>
        <w:tab w:val="right" w:pos="9638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96700"/>
    <w:rPr>
      <w:rFonts w:ascii="Times New Roman" w:hAnsi="Times New Roman"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296700"/>
    <w:pPr>
      <w:tabs>
        <w:tab w:val="center" w:pos="4819"/>
        <w:tab w:val="right" w:pos="9638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96700"/>
    <w:rPr>
      <w:rFonts w:ascii="Times New Roman" w:hAnsi="Times New Roman"/>
      <w:b/>
      <w:bCs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9670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image" Target="media/image4.jpeg"/><Relationship Id="rId18" Type="http://schemas.openxmlformats.org/officeDocument/2006/relationships/image" Target="media/image9.jpeg"/><Relationship Id="rId3" Type="http://schemas.openxmlformats.org/officeDocument/2006/relationships/settings" Target="settings.xml"/><Relationship Id="rId21" Type="http://schemas.openxmlformats.org/officeDocument/2006/relationships/header" Target="header1.xml"/><Relationship Id="rId7" Type="http://schemas.openxmlformats.org/officeDocument/2006/relationships/comments" Target="comments.xml"/><Relationship Id="rId12" Type="http://schemas.openxmlformats.org/officeDocument/2006/relationships/image" Target="media/image3.jpeg"/><Relationship Id="rId17" Type="http://schemas.openxmlformats.org/officeDocument/2006/relationships/image" Target="media/image8.jpeg"/><Relationship Id="rId2" Type="http://schemas.openxmlformats.org/officeDocument/2006/relationships/styles" Target="styles.xml"/><Relationship Id="rId16" Type="http://schemas.openxmlformats.org/officeDocument/2006/relationships/image" Target="media/image7.jpeg"/><Relationship Id="rId20" Type="http://schemas.openxmlformats.org/officeDocument/2006/relationships/image" Target="media/image11.jpe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jpe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6.jpeg"/><Relationship Id="rId23" Type="http://schemas.microsoft.com/office/2011/relationships/people" Target="people.xml"/><Relationship Id="rId10" Type="http://schemas.openxmlformats.org/officeDocument/2006/relationships/image" Target="media/image1.jpeg"/><Relationship Id="rId19" Type="http://schemas.openxmlformats.org/officeDocument/2006/relationships/image" Target="media/image10.jpeg"/><Relationship Id="rId4" Type="http://schemas.openxmlformats.org/officeDocument/2006/relationships/webSettings" Target="webSettings.xml"/><Relationship Id="rId9" Type="http://schemas.microsoft.com/office/2016/09/relationships/commentsIds" Target="commentsIds.xml"/><Relationship Id="rId14" Type="http://schemas.openxmlformats.org/officeDocument/2006/relationships/image" Target="media/image5.jpe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2604B4-00B9-4550-8ED5-61F8092859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Zatti</dc:creator>
  <cp:keywords/>
  <dc:description/>
  <cp:lastModifiedBy>Alberto Zatti</cp:lastModifiedBy>
  <cp:revision>3</cp:revision>
  <dcterms:created xsi:type="dcterms:W3CDTF">2022-04-03T16:34:00Z</dcterms:created>
  <dcterms:modified xsi:type="dcterms:W3CDTF">2022-04-03T16:45:00Z</dcterms:modified>
</cp:coreProperties>
</file>